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0599" w14:textId="035904FC" w:rsidR="00F87AB2" w:rsidRPr="00B75FEB" w:rsidRDefault="00F87AB2" w:rsidP="00F87A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5FE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A2AF1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B75F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75FEB">
        <w:rPr>
          <w:rFonts w:ascii="Times New Roman" w:hAnsi="Times New Roman" w:cs="Times New Roman"/>
          <w:sz w:val="24"/>
          <w:szCs w:val="24"/>
        </w:rPr>
        <w:t>Values of maximum xylem vessel length (</w:t>
      </w:r>
      <w:proofErr w:type="spellStart"/>
      <w:r w:rsidRPr="00B75FEB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87AB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B75FEB">
        <w:rPr>
          <w:rFonts w:ascii="Times New Roman" w:hAnsi="Times New Roman" w:cs="Times New Roman"/>
          <w:sz w:val="24"/>
          <w:szCs w:val="24"/>
        </w:rPr>
        <w:t xml:space="preserve">) of six individuals of </w:t>
      </w:r>
      <w:r w:rsidRPr="00B75FEB">
        <w:rPr>
          <w:rFonts w:ascii="Times New Roman" w:hAnsi="Times New Roman" w:cs="Times New Roman"/>
          <w:i/>
          <w:iCs/>
          <w:sz w:val="24"/>
          <w:szCs w:val="24"/>
        </w:rPr>
        <w:t>Nicotiana glauca</w:t>
      </w:r>
      <w:r w:rsidRPr="00B75FEB">
        <w:rPr>
          <w:rFonts w:ascii="Times New Roman" w:hAnsi="Times New Roman" w:cs="Times New Roman"/>
          <w:sz w:val="24"/>
          <w:szCs w:val="24"/>
        </w:rPr>
        <w:t xml:space="preserve"> and six individuals of </w:t>
      </w:r>
      <w:r w:rsidRPr="00B75FEB">
        <w:rPr>
          <w:rFonts w:ascii="Times New Roman" w:hAnsi="Times New Roman" w:cs="Times New Roman"/>
          <w:i/>
          <w:iCs/>
          <w:sz w:val="24"/>
          <w:szCs w:val="24"/>
        </w:rPr>
        <w:t>Rhus integrifolia</w:t>
      </w:r>
      <w:r>
        <w:rPr>
          <w:rFonts w:ascii="Times New Roman" w:hAnsi="Times New Roman" w:cs="Times New Roman"/>
          <w:sz w:val="24"/>
          <w:szCs w:val="24"/>
        </w:rPr>
        <w:t>, with t</w:t>
      </w:r>
      <w:r w:rsidRPr="00B75FEB">
        <w:rPr>
          <w:rFonts w:ascii="Times New Roman" w:hAnsi="Times New Roman" w:cs="Times New Roman"/>
          <w:sz w:val="24"/>
          <w:szCs w:val="24"/>
        </w:rPr>
        <w:t>he average and standard error (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B75FEB">
        <w:rPr>
          <w:rFonts w:ascii="Times New Roman" w:hAnsi="Times New Roman" w:cs="Times New Roman"/>
          <w:sz w:val="24"/>
          <w:szCs w:val="24"/>
        </w:rPr>
        <w:t xml:space="preserve">) indicat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75FEB">
        <w:rPr>
          <w:rFonts w:ascii="Times New Roman" w:hAnsi="Times New Roman" w:cs="Times New Roman"/>
          <w:sz w:val="24"/>
          <w:szCs w:val="24"/>
        </w:rPr>
        <w:t xml:space="preserve"> each species.</w:t>
      </w:r>
    </w:p>
    <w:tbl>
      <w:tblPr>
        <w:tblStyle w:val="TableGrid"/>
        <w:tblW w:w="5954" w:type="dxa"/>
        <w:tblLook w:val="04A0" w:firstRow="1" w:lastRow="0" w:firstColumn="1" w:lastColumn="0" w:noHBand="0" w:noVBand="1"/>
      </w:tblPr>
      <w:tblGrid>
        <w:gridCol w:w="2127"/>
        <w:gridCol w:w="1701"/>
        <w:gridCol w:w="2126"/>
      </w:tblGrid>
      <w:tr w:rsidR="00F87AB2" w:rsidRPr="004E2112" w14:paraId="4DE6D561" w14:textId="77777777" w:rsidTr="001A1567">
        <w:trPr>
          <w:trHeight w:val="510"/>
        </w:trPr>
        <w:tc>
          <w:tcPr>
            <w:tcW w:w="0" w:type="dxa"/>
            <w:vAlign w:val="bottom"/>
          </w:tcPr>
          <w:p w14:paraId="2D96C634" w14:textId="7A89242D" w:rsidR="00F87AB2" w:rsidRPr="00041B7B" w:rsidRDefault="00F87AB2" w:rsidP="001A1567">
            <w:pPr>
              <w:tabs>
                <w:tab w:val="center" w:pos="955"/>
                <w:tab w:val="right" w:pos="1911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1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dxa"/>
            <w:vAlign w:val="bottom"/>
          </w:tcPr>
          <w:p w14:paraId="0C3E8A0B" w14:textId="77777777" w:rsidR="00F87AB2" w:rsidRPr="00041B7B" w:rsidRDefault="00F87AB2" w:rsidP="001A1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1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</w:t>
            </w:r>
            <w:r w:rsidRPr="00041B7B">
              <w:rPr>
                <w:rFonts w:ascii="Times New Roman" w:hAnsi="Times New Roman" w:cs="Times New Roman"/>
                <w:b/>
                <w:bCs/>
              </w:rPr>
              <w:t>ividual</w:t>
            </w:r>
          </w:p>
        </w:tc>
        <w:tc>
          <w:tcPr>
            <w:tcW w:w="2126" w:type="dxa"/>
            <w:vAlign w:val="bottom"/>
          </w:tcPr>
          <w:p w14:paraId="5642709B" w14:textId="77777777" w:rsidR="00F87AB2" w:rsidRPr="00041B7B" w:rsidRDefault="00F87AB2" w:rsidP="001A15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1B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  <w:r w:rsidRPr="00F87A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r w:rsidRPr="00041B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041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</w:tr>
      <w:tr w:rsidR="00F87AB2" w:rsidRPr="004E2112" w14:paraId="2EE73A97" w14:textId="77777777" w:rsidTr="001A1567">
        <w:trPr>
          <w:trHeight w:val="510"/>
        </w:trPr>
        <w:tc>
          <w:tcPr>
            <w:tcW w:w="0" w:type="dxa"/>
            <w:vAlign w:val="bottom"/>
          </w:tcPr>
          <w:p w14:paraId="2B94D9BC" w14:textId="77777777" w:rsidR="00F87AB2" w:rsidRPr="00EF59D3" w:rsidRDefault="00F87AB2" w:rsidP="001A15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64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glauca</w:t>
            </w:r>
          </w:p>
        </w:tc>
        <w:tc>
          <w:tcPr>
            <w:tcW w:w="0" w:type="dxa"/>
          </w:tcPr>
          <w:p w14:paraId="0871BF91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ECECEFB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F87AB2" w:rsidRPr="004E2112" w14:paraId="505B85B1" w14:textId="77777777" w:rsidTr="0091059B">
        <w:trPr>
          <w:trHeight w:val="510"/>
        </w:trPr>
        <w:tc>
          <w:tcPr>
            <w:tcW w:w="0" w:type="dxa"/>
          </w:tcPr>
          <w:p w14:paraId="77BF90AA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0B1DB37C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0D7B5AEA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87AB2" w:rsidRPr="004E2112" w14:paraId="76B6B5D6" w14:textId="77777777" w:rsidTr="0091059B">
        <w:trPr>
          <w:trHeight w:val="527"/>
        </w:trPr>
        <w:tc>
          <w:tcPr>
            <w:tcW w:w="0" w:type="dxa"/>
          </w:tcPr>
          <w:p w14:paraId="6224CA77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3878180A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23F052E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87AB2" w:rsidRPr="004E2112" w14:paraId="1F2E2BAB" w14:textId="77777777" w:rsidTr="0091059B">
        <w:trPr>
          <w:trHeight w:val="510"/>
        </w:trPr>
        <w:tc>
          <w:tcPr>
            <w:tcW w:w="0" w:type="dxa"/>
          </w:tcPr>
          <w:p w14:paraId="5A6AC3F5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4CEC7987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6FEFC9F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87AB2" w:rsidRPr="004E2112" w14:paraId="4DA1D0CA" w14:textId="77777777" w:rsidTr="0091059B">
        <w:trPr>
          <w:trHeight w:val="510"/>
        </w:trPr>
        <w:tc>
          <w:tcPr>
            <w:tcW w:w="0" w:type="dxa"/>
          </w:tcPr>
          <w:p w14:paraId="494DF2AC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4E638920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B9065E4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87AB2" w:rsidRPr="004E2112" w14:paraId="03C1F809" w14:textId="77777777" w:rsidTr="0091059B">
        <w:trPr>
          <w:trHeight w:val="527"/>
        </w:trPr>
        <w:tc>
          <w:tcPr>
            <w:tcW w:w="0" w:type="dxa"/>
          </w:tcPr>
          <w:p w14:paraId="53D3C3FA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7E122B8D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A1DC958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87AB2" w:rsidRPr="004E2112" w14:paraId="1017EE86" w14:textId="77777777" w:rsidTr="0091059B">
        <w:trPr>
          <w:trHeight w:val="510"/>
        </w:trPr>
        <w:tc>
          <w:tcPr>
            <w:tcW w:w="2127" w:type="dxa"/>
          </w:tcPr>
          <w:p w14:paraId="43551430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</w:tcPr>
          <w:p w14:paraId="31F441A4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4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126" w:type="dxa"/>
          </w:tcPr>
          <w:p w14:paraId="02870002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</w:tr>
      <w:tr w:rsidR="00F87AB2" w:rsidRPr="004E2112" w14:paraId="0EABE202" w14:textId="77777777" w:rsidTr="0091059B">
        <w:trPr>
          <w:trHeight w:val="510"/>
        </w:trPr>
        <w:tc>
          <w:tcPr>
            <w:tcW w:w="2127" w:type="dxa"/>
          </w:tcPr>
          <w:p w14:paraId="01263B17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</w:tcPr>
          <w:p w14:paraId="32B59282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126" w:type="dxa"/>
          </w:tcPr>
          <w:p w14:paraId="7AC2650F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F87AB2" w:rsidRPr="004E2112" w14:paraId="0AB8A781" w14:textId="77777777" w:rsidTr="001A1567">
        <w:trPr>
          <w:trHeight w:val="527"/>
        </w:trPr>
        <w:tc>
          <w:tcPr>
            <w:tcW w:w="2127" w:type="dxa"/>
            <w:vAlign w:val="bottom"/>
          </w:tcPr>
          <w:p w14:paraId="730A11A8" w14:textId="77777777" w:rsidR="00F87AB2" w:rsidRPr="00EF59D3" w:rsidRDefault="00F87AB2" w:rsidP="001A15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64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us integrifolia</w:t>
            </w:r>
          </w:p>
        </w:tc>
        <w:tc>
          <w:tcPr>
            <w:tcW w:w="1701" w:type="dxa"/>
          </w:tcPr>
          <w:p w14:paraId="64545D4E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38C5C2B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87AB2" w:rsidRPr="004E2112" w14:paraId="68DF5E6F" w14:textId="77777777" w:rsidTr="0091059B">
        <w:trPr>
          <w:trHeight w:val="510"/>
        </w:trPr>
        <w:tc>
          <w:tcPr>
            <w:tcW w:w="0" w:type="dxa"/>
          </w:tcPr>
          <w:p w14:paraId="68FEB715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0EC29BD0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5AE045B7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87AB2" w:rsidRPr="004E2112" w14:paraId="53BC82B2" w14:textId="77777777" w:rsidTr="0091059B">
        <w:trPr>
          <w:trHeight w:val="510"/>
        </w:trPr>
        <w:tc>
          <w:tcPr>
            <w:tcW w:w="0" w:type="dxa"/>
          </w:tcPr>
          <w:p w14:paraId="5C36CA2C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3CF6F1DF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8A9C376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87AB2" w:rsidRPr="004E2112" w14:paraId="28293CCB" w14:textId="77777777" w:rsidTr="0091059B">
        <w:trPr>
          <w:trHeight w:val="527"/>
        </w:trPr>
        <w:tc>
          <w:tcPr>
            <w:tcW w:w="0" w:type="dxa"/>
          </w:tcPr>
          <w:p w14:paraId="01EED809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42E27DED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0605D0D5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87AB2" w:rsidRPr="004E2112" w14:paraId="1D8A2720" w14:textId="77777777" w:rsidTr="0091059B">
        <w:trPr>
          <w:trHeight w:val="510"/>
        </w:trPr>
        <w:tc>
          <w:tcPr>
            <w:tcW w:w="0" w:type="dxa"/>
          </w:tcPr>
          <w:p w14:paraId="510E012D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214FF57D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13898398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87AB2" w:rsidRPr="004E2112" w14:paraId="721BFA8C" w14:textId="77777777" w:rsidTr="0091059B">
        <w:trPr>
          <w:trHeight w:val="510"/>
        </w:trPr>
        <w:tc>
          <w:tcPr>
            <w:tcW w:w="0" w:type="dxa"/>
          </w:tcPr>
          <w:p w14:paraId="580BC659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dxa"/>
          </w:tcPr>
          <w:p w14:paraId="56C5285C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4AA3E11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87AB2" w:rsidRPr="004E2112" w14:paraId="6D78CF8C" w14:textId="77777777" w:rsidTr="0091059B">
        <w:trPr>
          <w:trHeight w:val="510"/>
        </w:trPr>
        <w:tc>
          <w:tcPr>
            <w:tcW w:w="0" w:type="dxa"/>
          </w:tcPr>
          <w:p w14:paraId="3667CE09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</w:tcPr>
          <w:p w14:paraId="47580ECE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4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126" w:type="dxa"/>
          </w:tcPr>
          <w:p w14:paraId="183CBF05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</w:t>
            </w:r>
          </w:p>
        </w:tc>
      </w:tr>
      <w:tr w:rsidR="00F87AB2" w:rsidRPr="004E2112" w14:paraId="4087B7B8" w14:textId="77777777" w:rsidTr="0091059B">
        <w:trPr>
          <w:trHeight w:val="510"/>
        </w:trPr>
        <w:tc>
          <w:tcPr>
            <w:tcW w:w="0" w:type="dxa"/>
          </w:tcPr>
          <w:p w14:paraId="4EBF188F" w14:textId="77777777" w:rsidR="00F87AB2" w:rsidRPr="00EF59D3" w:rsidRDefault="00F87AB2" w:rsidP="0091059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701" w:type="dxa"/>
          </w:tcPr>
          <w:p w14:paraId="141DF29B" w14:textId="77777777" w:rsidR="00F87AB2" w:rsidRPr="00EF59D3" w:rsidRDefault="00F87AB2" w:rsidP="0091059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126" w:type="dxa"/>
          </w:tcPr>
          <w:p w14:paraId="5BF0D0D1" w14:textId="77777777" w:rsidR="00F87AB2" w:rsidRPr="00EF59D3" w:rsidRDefault="00F87AB2" w:rsidP="009105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9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</w:tbl>
    <w:p w14:paraId="319FE6DC" w14:textId="77777777" w:rsidR="00F87AB2" w:rsidRDefault="00F87AB2" w:rsidP="00F87AB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E6857AB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7F497" w14:textId="77777777" w:rsidR="00660A6A" w:rsidRDefault="00660A6A" w:rsidP="00823125">
      <w:pPr>
        <w:spacing w:after="0" w:line="240" w:lineRule="auto"/>
      </w:pPr>
      <w:r>
        <w:separator/>
      </w:r>
    </w:p>
  </w:endnote>
  <w:endnote w:type="continuationSeparator" w:id="0">
    <w:p w14:paraId="1E3D415E" w14:textId="77777777" w:rsidR="00660A6A" w:rsidRDefault="00660A6A" w:rsidP="0082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07448" w14:textId="77777777" w:rsidR="00660A6A" w:rsidRDefault="00660A6A" w:rsidP="00823125">
      <w:pPr>
        <w:spacing w:after="0" w:line="240" w:lineRule="auto"/>
      </w:pPr>
      <w:r>
        <w:separator/>
      </w:r>
    </w:p>
  </w:footnote>
  <w:footnote w:type="continuationSeparator" w:id="0">
    <w:p w14:paraId="5B792ACA" w14:textId="77777777" w:rsidR="00660A6A" w:rsidRDefault="00660A6A" w:rsidP="0082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043C1" w14:textId="27F132FA" w:rsidR="00823125" w:rsidRPr="002B4B10" w:rsidRDefault="00823125" w:rsidP="00823125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González-</w:t>
    </w:r>
    <w:proofErr w:type="spellStart"/>
    <w:r w:rsidRPr="002B4B10">
      <w:rPr>
        <w:rFonts w:ascii="Times New Roman" w:hAnsi="Times New Roman" w:cs="Times New Roman"/>
        <w:sz w:val="23"/>
        <w:szCs w:val="23"/>
      </w:rPr>
      <w:t>Rebeles</w:t>
    </w:r>
    <w:proofErr w:type="spellEnd"/>
    <w:r w:rsidRPr="002B4B10">
      <w:rPr>
        <w:rFonts w:ascii="Times New Roman" w:hAnsi="Times New Roman" w:cs="Times New Roman"/>
        <w:sz w:val="23"/>
        <w:szCs w:val="23"/>
      </w:rPr>
      <w:t xml:space="preserve"> et al.—Applications in Plant Sciences 2025—Data Supplement S</w:t>
    </w:r>
    <w:r>
      <w:rPr>
        <w:rFonts w:ascii="Times New Roman" w:hAnsi="Times New Roman" w:cs="Times New Roman"/>
        <w:sz w:val="23"/>
        <w:szCs w:val="23"/>
      </w:rPr>
      <w:t>5</w:t>
    </w:r>
    <w:r w:rsidRPr="002B4B10">
      <w:rPr>
        <w:rFonts w:ascii="Times New Roman" w:hAnsi="Times New Roman" w:cs="Times New Roman"/>
        <w:sz w:val="23"/>
        <w:szCs w:val="23"/>
      </w:rPr>
      <w:t xml:space="preserve">—Page 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begin"/>
    </w:r>
    <w:r w:rsidRPr="002B4B10">
      <w:rPr>
        <w:rStyle w:val="PageNumber"/>
        <w:rFonts w:ascii="Times New Roman" w:hAnsi="Times New Roman" w:cs="Times New Roman"/>
        <w:sz w:val="23"/>
        <w:szCs w:val="23"/>
      </w:rPr>
      <w:instrText xml:space="preserve"> PAGE </w:instrTex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separate"/>
    </w:r>
    <w:r>
      <w:rPr>
        <w:rStyle w:val="PageNumber"/>
        <w:rFonts w:ascii="Times New Roman" w:hAnsi="Times New Roman" w:cs="Times New Roman"/>
        <w:sz w:val="23"/>
        <w:szCs w:val="23"/>
      </w:rPr>
      <w:t>1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end"/>
    </w:r>
    <w:r w:rsidRPr="002B4B10">
      <w:rPr>
        <w:rStyle w:val="PageNumber"/>
        <w:rFonts w:ascii="Times New Roman" w:hAnsi="Times New Roman" w:cs="Times New Roman"/>
        <w:sz w:val="23"/>
        <w:szCs w:val="23"/>
      </w:rPr>
      <w:t xml:space="preserve"> of 1</w:t>
    </w:r>
  </w:p>
  <w:p w14:paraId="3AE422A6" w14:textId="77777777" w:rsidR="00823125" w:rsidRPr="002B4B10" w:rsidRDefault="00823125" w:rsidP="00823125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DOI 10.1002/aps3.70004</w:t>
    </w:r>
  </w:p>
  <w:p w14:paraId="1CB394F1" w14:textId="7A628AB5" w:rsidR="00823125" w:rsidRPr="00823125" w:rsidRDefault="00823125" w:rsidP="008231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B2"/>
    <w:rsid w:val="00034323"/>
    <w:rsid w:val="000E2D73"/>
    <w:rsid w:val="001A1567"/>
    <w:rsid w:val="002A2AF1"/>
    <w:rsid w:val="003B5B05"/>
    <w:rsid w:val="003C14EE"/>
    <w:rsid w:val="004A29F3"/>
    <w:rsid w:val="0054316C"/>
    <w:rsid w:val="005D5966"/>
    <w:rsid w:val="00660A6A"/>
    <w:rsid w:val="006C6E62"/>
    <w:rsid w:val="00747B07"/>
    <w:rsid w:val="00771C64"/>
    <w:rsid w:val="007B323D"/>
    <w:rsid w:val="00823125"/>
    <w:rsid w:val="00C27F54"/>
    <w:rsid w:val="00C81E87"/>
    <w:rsid w:val="00F8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9E706"/>
  <w15:chartTrackingRefBased/>
  <w15:docId w15:val="{95140A44-C52C-A44E-8082-66E47EB0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B2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A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A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A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A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A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A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A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A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A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A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AB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87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AB2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87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A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AB2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2AF1"/>
    <w:pPr>
      <w:spacing w:after="0" w:line="240" w:lineRule="auto"/>
    </w:pPr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125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125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2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4</cp:revision>
  <dcterms:created xsi:type="dcterms:W3CDTF">2025-02-28T19:39:00Z</dcterms:created>
  <dcterms:modified xsi:type="dcterms:W3CDTF">2025-03-06T23:01:00Z</dcterms:modified>
</cp:coreProperties>
</file>